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9829C" w14:textId="77777777" w:rsidR="00C70CE3" w:rsidRDefault="00C70CE3" w:rsidP="00C70CE3">
      <w:pPr>
        <w:pStyle w:val="Heading1"/>
        <w:jc w:val="left"/>
      </w:pPr>
      <w:r w:rsidRPr="00E83EF3">
        <w:t>Supplementary file 3.</w:t>
      </w:r>
      <w:r>
        <w:t xml:space="preserve"> </w:t>
      </w:r>
    </w:p>
    <w:p w14:paraId="2AB48D17" w14:textId="77777777" w:rsidR="00C70CE3" w:rsidRPr="00E83EF3" w:rsidRDefault="00C70CE3" w:rsidP="00C70CE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istribution neonatal deaths by age at death and facility discharge, by urbanicity category</w:t>
      </w:r>
    </w:p>
    <w:p w14:paraId="6B956CD7" w14:textId="77777777" w:rsidR="00C70CE3" w:rsidRDefault="00C70CE3" w:rsidP="00C70CE3">
      <w:pPr>
        <w:rPr>
          <w:rFonts w:ascii="Arial" w:hAnsi="Arial" w:cs="Arial"/>
          <w:b/>
          <w:bCs/>
          <w:color w:val="00B0F0"/>
          <w:sz w:val="20"/>
          <w:szCs w:val="20"/>
        </w:rPr>
      </w:pPr>
    </w:p>
    <w:p w14:paraId="5E7D6ADE" w14:textId="77777777" w:rsidR="00C70CE3" w:rsidRDefault="00C70CE3" w:rsidP="00C70CE3">
      <w:pPr>
        <w:rPr>
          <w:rFonts w:ascii="Arial" w:hAnsi="Arial" w:cs="Arial"/>
          <w:color w:val="000000" w:themeColor="text1"/>
          <w:sz w:val="20"/>
          <w:szCs w:val="20"/>
        </w:rPr>
      </w:pPr>
      <w:r w:rsidRPr="00492C65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28FCBCBB" wp14:editId="02E12482">
            <wp:extent cx="5727700" cy="114173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4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99CBF" w14:textId="77777777" w:rsidR="00C70CE3" w:rsidRPr="00374B0D" w:rsidRDefault="00C70CE3" w:rsidP="00C70CE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7EF38D" w14:textId="77777777" w:rsidR="00C70CE3" w:rsidRDefault="00C70CE3" w:rsidP="00C70CE3">
      <w:pPr>
        <w:pStyle w:val="ListParagraph"/>
        <w:ind w:hanging="720"/>
        <w:rPr>
          <w:rFonts w:ascii="Arial" w:hAnsi="Arial" w:cs="Arial"/>
          <w:color w:val="000000" w:themeColor="text1"/>
          <w:sz w:val="20"/>
          <w:szCs w:val="20"/>
        </w:rPr>
      </w:pPr>
      <w:r w:rsidRPr="000F64B7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12424926" wp14:editId="13FCF9F2">
            <wp:extent cx="5727700" cy="89662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2297D" w14:textId="77777777" w:rsidR="00C70CE3" w:rsidRDefault="00C70CE3" w:rsidP="00C70CE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80E5BE8" w14:textId="77777777" w:rsidR="00C70CE3" w:rsidRPr="00D26BB3" w:rsidRDefault="00C70CE3" w:rsidP="00C70CE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D26BB3">
        <w:rPr>
          <w:rFonts w:ascii="Arial" w:hAnsi="Arial" w:cs="Arial"/>
          <w:b/>
          <w:bCs/>
          <w:color w:val="000000" w:themeColor="text1"/>
          <w:sz w:val="20"/>
          <w:szCs w:val="20"/>
        </w:rPr>
        <w:t>Stillbirths: Early neonatal death ratio</w:t>
      </w:r>
    </w:p>
    <w:p w14:paraId="79E88F4C" w14:textId="77777777" w:rsidR="00C70CE3" w:rsidRDefault="00C70CE3" w:rsidP="00C70CE3">
      <w:pPr>
        <w:pStyle w:val="ListParagraph"/>
        <w:ind w:hanging="720"/>
        <w:rPr>
          <w:rFonts w:ascii="Arial" w:hAnsi="Arial" w:cs="Arial"/>
          <w:color w:val="000000" w:themeColor="text1"/>
          <w:sz w:val="20"/>
          <w:szCs w:val="20"/>
        </w:rPr>
      </w:pPr>
      <w:r w:rsidRPr="005A380B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B0D79CD" wp14:editId="7F0692D9">
            <wp:extent cx="3314700" cy="711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71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E4367" w14:textId="77777777" w:rsidR="00C70CE3" w:rsidRDefault="00C70CE3" w:rsidP="00C70CE3">
      <w:pPr>
        <w:rPr>
          <w:rFonts w:eastAsia="Arial"/>
          <w:noProof/>
          <w:lang w:val="en-US"/>
        </w:rPr>
      </w:pPr>
    </w:p>
    <w:p w14:paraId="1BC0DEB2" w14:textId="77777777" w:rsidR="00AE15A3" w:rsidRDefault="00AE15A3"/>
    <w:sectPr w:rsidR="00AE15A3" w:rsidSect="00E02C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E5"/>
    <w:rsid w:val="00014812"/>
    <w:rsid w:val="00022A65"/>
    <w:rsid w:val="00040159"/>
    <w:rsid w:val="0006144C"/>
    <w:rsid w:val="000B78F1"/>
    <w:rsid w:val="000F042D"/>
    <w:rsid w:val="00181391"/>
    <w:rsid w:val="001F4C0E"/>
    <w:rsid w:val="00200416"/>
    <w:rsid w:val="0026213E"/>
    <w:rsid w:val="002E41F1"/>
    <w:rsid w:val="00311366"/>
    <w:rsid w:val="00370237"/>
    <w:rsid w:val="003E3B03"/>
    <w:rsid w:val="0045765D"/>
    <w:rsid w:val="00492A23"/>
    <w:rsid w:val="004A24E5"/>
    <w:rsid w:val="004C3929"/>
    <w:rsid w:val="00501F50"/>
    <w:rsid w:val="005301A7"/>
    <w:rsid w:val="0059607A"/>
    <w:rsid w:val="005A517C"/>
    <w:rsid w:val="005F00BC"/>
    <w:rsid w:val="00663996"/>
    <w:rsid w:val="0068690C"/>
    <w:rsid w:val="006C37FA"/>
    <w:rsid w:val="006F0BF0"/>
    <w:rsid w:val="0073027D"/>
    <w:rsid w:val="007528A1"/>
    <w:rsid w:val="00787DBC"/>
    <w:rsid w:val="007B420E"/>
    <w:rsid w:val="007F1BB4"/>
    <w:rsid w:val="0080753D"/>
    <w:rsid w:val="00811761"/>
    <w:rsid w:val="00890455"/>
    <w:rsid w:val="008E09D3"/>
    <w:rsid w:val="00901838"/>
    <w:rsid w:val="009466D5"/>
    <w:rsid w:val="009C5A1B"/>
    <w:rsid w:val="00A13093"/>
    <w:rsid w:val="00A216BA"/>
    <w:rsid w:val="00A37DE9"/>
    <w:rsid w:val="00A655C4"/>
    <w:rsid w:val="00AE15A3"/>
    <w:rsid w:val="00BE0429"/>
    <w:rsid w:val="00BE1234"/>
    <w:rsid w:val="00C1664C"/>
    <w:rsid w:val="00C55DF4"/>
    <w:rsid w:val="00C61F1B"/>
    <w:rsid w:val="00C70CE3"/>
    <w:rsid w:val="00C95EF0"/>
    <w:rsid w:val="00CC3FBD"/>
    <w:rsid w:val="00CD4247"/>
    <w:rsid w:val="00CF0D22"/>
    <w:rsid w:val="00D1674A"/>
    <w:rsid w:val="00D60777"/>
    <w:rsid w:val="00DC22E0"/>
    <w:rsid w:val="00E02C98"/>
    <w:rsid w:val="00E04FB8"/>
    <w:rsid w:val="00E80F97"/>
    <w:rsid w:val="00EA449A"/>
    <w:rsid w:val="00EB327D"/>
    <w:rsid w:val="00F16EB6"/>
    <w:rsid w:val="00F17E42"/>
    <w:rsid w:val="00F42A4E"/>
    <w:rsid w:val="00F56979"/>
    <w:rsid w:val="00F7698D"/>
    <w:rsid w:val="00F87860"/>
    <w:rsid w:val="00F97307"/>
    <w:rsid w:val="00FE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6E333"/>
  <w15:chartTrackingRefBased/>
  <w15:docId w15:val="{2C55CCF0-E7EA-E546-B864-5B94F53ED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CE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0CE3"/>
    <w:pPr>
      <w:keepNext/>
      <w:keepLines/>
      <w:spacing w:before="240" w:line="259" w:lineRule="auto"/>
      <w:jc w:val="center"/>
      <w:outlineLvl w:val="0"/>
    </w:pPr>
    <w:rPr>
      <w:rFonts w:ascii="Arial" w:eastAsiaTheme="majorEastAsia" w:hAnsi="Arial" w:cstheme="majorBidi"/>
      <w:b/>
      <w:bCs/>
      <w:sz w:val="2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CE3"/>
    <w:rPr>
      <w:rFonts w:ascii="Arial" w:eastAsiaTheme="majorEastAsia" w:hAnsi="Arial" w:cstheme="majorBidi"/>
      <w:b/>
      <w:bCs/>
      <w:sz w:val="20"/>
      <w:szCs w:val="32"/>
    </w:rPr>
  </w:style>
  <w:style w:type="paragraph" w:styleId="ListParagraph">
    <w:name w:val="List Paragraph"/>
    <w:basedOn w:val="Normal"/>
    <w:uiPriority w:val="34"/>
    <w:qFormat/>
    <w:rsid w:val="00C70CE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2</cp:revision>
  <dcterms:created xsi:type="dcterms:W3CDTF">2022-11-11T08:55:00Z</dcterms:created>
  <dcterms:modified xsi:type="dcterms:W3CDTF">2022-11-11T08:56:00Z</dcterms:modified>
</cp:coreProperties>
</file>